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D81" w:rsidRDefault="00E16D53">
      <w:pPr>
        <w:rPr>
          <w:rFonts w:ascii="Times New Roman" w:hAnsi="Times New Roman" w:cs="Times New Roman"/>
          <w:b/>
          <w:sz w:val="24"/>
          <w:szCs w:val="24"/>
        </w:rPr>
      </w:pPr>
      <w:r>
        <w:rPr>
          <w:rFonts w:ascii="Times New Roman" w:hAnsi="Times New Roman" w:cs="Times New Roman" w:hint="eastAsia"/>
          <w:b/>
          <w:sz w:val="24"/>
          <w:szCs w:val="24"/>
        </w:rPr>
        <w:t>Additional</w:t>
      </w:r>
      <w:r>
        <w:rPr>
          <w:rFonts w:ascii="Times New Roman" w:hAnsi="Times New Roman" w:cs="Times New Roman"/>
          <w:b/>
          <w:sz w:val="24"/>
          <w:szCs w:val="24"/>
        </w:rPr>
        <w:t xml:space="preserve"> </w:t>
      </w:r>
      <w:r>
        <w:rPr>
          <w:rFonts w:ascii="Times New Roman" w:hAnsi="Times New Roman" w:cs="Times New Roman" w:hint="eastAsia"/>
          <w:b/>
          <w:sz w:val="24"/>
          <w:szCs w:val="24"/>
        </w:rPr>
        <w:t>file</w:t>
      </w:r>
      <w:r>
        <w:rPr>
          <w:rFonts w:ascii="Times New Roman" w:hAnsi="Times New Roman" w:cs="Times New Roman"/>
          <w:b/>
          <w:sz w:val="24"/>
          <w:szCs w:val="24"/>
        </w:rPr>
        <w:t xml:space="preserve"> </w:t>
      </w:r>
      <w:r>
        <w:rPr>
          <w:rFonts w:ascii="Times New Roman" w:hAnsi="Times New Roman" w:cs="Times New Roman" w:hint="eastAsia"/>
          <w:b/>
          <w:sz w:val="24"/>
          <w:szCs w:val="24"/>
        </w:rPr>
        <w:t>2.</w:t>
      </w:r>
      <w:r>
        <w:rPr>
          <w:rFonts w:ascii="Times New Roman" w:hAnsi="Times New Roman" w:cs="Times New Roman"/>
          <w:b/>
          <w:sz w:val="24"/>
          <w:szCs w:val="24"/>
        </w:rPr>
        <w:t xml:space="preserve"> List of excluded studies after full-text scree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407"/>
        <w:gridCol w:w="4523"/>
        <w:gridCol w:w="4086"/>
      </w:tblGrid>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center"/>
              <w:rPr>
                <w:rFonts w:ascii="Times New Roman" w:eastAsia="Times New Roman" w:hAnsi="Times New Roman" w:cs="Times New Roman"/>
                <w:b/>
                <w:color w:val="000000"/>
                <w:kern w:val="0"/>
                <w:szCs w:val="20"/>
              </w:rPr>
            </w:pPr>
            <w:r>
              <w:rPr>
                <w:rFonts w:ascii="Times New Roman" w:eastAsia="Times New Roman" w:hAnsi="Times New Roman" w:cs="Times New Roman"/>
                <w:b/>
                <w:color w:val="000000"/>
                <w:kern w:val="0"/>
                <w:szCs w:val="20"/>
              </w:rPr>
              <w:t>No</w:t>
            </w:r>
          </w:p>
        </w:tc>
        <w:tc>
          <w:tcPr>
            <w:tcW w:w="3230" w:type="pct"/>
            <w:shd w:val="clear" w:color="auto" w:fill="auto"/>
            <w:vAlign w:val="center"/>
            <w:hideMark/>
          </w:tcPr>
          <w:p w:rsidR="00FD5D81" w:rsidRDefault="00E16D53">
            <w:pPr>
              <w:widowControl/>
              <w:wordWrap/>
              <w:autoSpaceDE/>
              <w:autoSpaceDN/>
              <w:spacing w:after="0" w:line="240" w:lineRule="auto"/>
              <w:jc w:val="center"/>
              <w:rPr>
                <w:rFonts w:ascii="Times New Roman" w:eastAsia="Times New Roman" w:hAnsi="Times New Roman" w:cs="Times New Roman"/>
                <w:b/>
                <w:color w:val="000000"/>
                <w:kern w:val="0"/>
                <w:szCs w:val="20"/>
              </w:rPr>
            </w:pPr>
            <w:r>
              <w:rPr>
                <w:rFonts w:ascii="Times New Roman" w:eastAsia="Times New Roman" w:hAnsi="Times New Roman" w:cs="Times New Roman"/>
                <w:b/>
                <w:color w:val="000000"/>
                <w:kern w:val="0"/>
                <w:szCs w:val="20"/>
              </w:rPr>
              <w:t>Excluded studies</w:t>
            </w:r>
          </w:p>
        </w:tc>
        <w:tc>
          <w:tcPr>
            <w:tcW w:w="1544" w:type="pct"/>
            <w:shd w:val="clear" w:color="auto" w:fill="auto"/>
            <w:vAlign w:val="center"/>
            <w:hideMark/>
          </w:tcPr>
          <w:p w:rsidR="00FD5D81" w:rsidRDefault="00E16D53">
            <w:pPr>
              <w:widowControl/>
              <w:wordWrap/>
              <w:autoSpaceDE/>
              <w:autoSpaceDN/>
              <w:spacing w:after="0" w:line="240" w:lineRule="auto"/>
              <w:jc w:val="center"/>
              <w:rPr>
                <w:rFonts w:ascii="Times New Roman" w:eastAsia="Times New Roman" w:hAnsi="Times New Roman" w:cs="Times New Roman"/>
                <w:b/>
                <w:color w:val="000000"/>
                <w:kern w:val="0"/>
                <w:szCs w:val="20"/>
              </w:rPr>
            </w:pPr>
            <w:r>
              <w:rPr>
                <w:rFonts w:ascii="Times New Roman" w:eastAsia="Times New Roman" w:hAnsi="Times New Roman" w:cs="Times New Roman"/>
                <w:b/>
                <w:color w:val="000000"/>
                <w:kern w:val="0"/>
                <w:szCs w:val="20"/>
              </w:rPr>
              <w:t>Reason for exclus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Actrn. A Study of Lying Face Down to Help Improve Oxygen Levels of Adults Not Needing Ventilators in Intensive Care with COVID-19. </w:t>
            </w:r>
            <w:r>
              <w:rPr>
                <w:rFonts w:ascii="Times New Roman" w:eastAsia="Times New Roman" w:hAnsi="Times New Roman" w:cs="Times New Roman"/>
                <w:color w:val="000000"/>
                <w:szCs w:val="20"/>
              </w:rPr>
              <w:t>http://wwwwhoint/trialsearch/Trial2aspx?TrialID=ACTRN12620000740998.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w:t>
            </w:r>
            <w:bookmarkStart w:id="0" w:name="_GoBack"/>
            <w:bookmarkEnd w:id="0"/>
            <w:r>
              <w:rPr>
                <w:rFonts w:ascii="Times New Roman" w:eastAsia="Times New Roman" w:hAnsi="Times New Roman" w:cs="Times New Roman"/>
                <w:color w:val="000000"/>
                <w:szCs w:val="20"/>
              </w:rPr>
              <w:t>ngoing study</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Aliano Pina M, Ruiz C, Monedero P, Galan J. Cardiopulmonary resuscitation during the COVID-19 pandemic in Spain. [Spanish]. Revista espanola de anestesiologia y </w:t>
            </w:r>
            <w:r>
              <w:rPr>
                <w:rFonts w:ascii="Times New Roman" w:eastAsia="Times New Roman" w:hAnsi="Times New Roman" w:cs="Times New Roman"/>
                <w:color w:val="000000"/>
                <w:szCs w:val="20"/>
              </w:rPr>
              <w:t>reanimacion. 2020;16</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Aliaño Piña M, Ruiz C, Monedero P, Galán J. [Cardiopulmonary resuscitation during the COVID-19 pandemic in Spain]. Rev Esp Anestesiol Reanim (Engl Ed).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7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Allicock KA, Coyne D, Garton AN,</w:t>
            </w:r>
            <w:r>
              <w:rPr>
                <w:rFonts w:ascii="Times New Roman" w:eastAsia="Times New Roman" w:hAnsi="Times New Roman" w:cs="Times New Roman"/>
                <w:color w:val="000000"/>
                <w:szCs w:val="20"/>
              </w:rPr>
              <w:t xml:space="preserve"> Hare EC, Seckel MA. Crit Care Nurse. 2021:e1-e1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other than randomized controlled trials or observational studies</w:t>
            </w:r>
          </w:p>
        </w:tc>
      </w:tr>
      <w:tr w:rsidR="00FD5D81" w:rsidTr="00E16D53">
        <w:tblPrEx>
          <w:tblCellMar>
            <w:top w:w="0" w:type="dxa"/>
            <w:bottom w:w="0" w:type="dxa"/>
          </w:tblCellMar>
        </w:tblPrEx>
        <w:trPr>
          <w:trHeight w:val="9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Alsharif H, Belkhouja K. Feasibility and efficacy of prone position combined with cpap in COVID-19 patients with AHRF. Critical Care</w:t>
            </w:r>
            <w:r>
              <w:rPr>
                <w:rFonts w:ascii="Times New Roman" w:eastAsia="Times New Roman" w:hAnsi="Times New Roman" w:cs="Times New Roman"/>
                <w:color w:val="000000"/>
                <w:szCs w:val="20"/>
              </w:rPr>
              <w:t xml:space="preserve"> Medicine. 2021;49 (1 SUPPL 1):1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other than randomized controlled trials or observational studies</w:t>
            </w:r>
          </w:p>
        </w:tc>
      </w:tr>
      <w:tr w:rsidR="00FD5D81" w:rsidTr="00E16D53">
        <w:tblPrEx>
          <w:tblCellMar>
            <w:top w:w="0" w:type="dxa"/>
            <w:bottom w:w="0" w:type="dxa"/>
          </w:tblCellMar>
        </w:tblPrEx>
        <w:trPr>
          <w:trHeight w:val="9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Althunayyan S, Almutary AM, Junaidallah MA, Heji AS, Almazroua F, Alsofayan YM, et al. Prone position protocol in awake COVID-19 patients: A </w:t>
            </w:r>
            <w:r>
              <w:rPr>
                <w:rFonts w:ascii="Times New Roman" w:eastAsia="Times New Roman" w:hAnsi="Times New Roman" w:cs="Times New Roman"/>
                <w:color w:val="000000"/>
                <w:szCs w:val="20"/>
              </w:rPr>
              <w:t>prospective study in the emergency department. Journal of Infection and Public Health. 2022;22:22</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Altinay M, Sayan I, Turk HS, Cinar AS, Sayin P, Yucel T, et al. Effect of early awake prone positioning applicatio</w:t>
            </w:r>
            <w:r>
              <w:rPr>
                <w:rFonts w:ascii="Times New Roman" w:eastAsia="Times New Roman" w:hAnsi="Times New Roman" w:cs="Times New Roman"/>
                <w:color w:val="000000"/>
                <w:szCs w:val="20"/>
              </w:rPr>
              <w:t>n on prognosis in patients with acute respiratory failure due to COVID-19 pneumonia: a retrospective observational study. Braz J Anesthesiol. 2021;16:16</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other than randomized controlled trials or observational studies</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Ates I, Erden A, Gurler EK, </w:t>
            </w:r>
            <w:r>
              <w:rPr>
                <w:rFonts w:ascii="Times New Roman" w:eastAsia="Times New Roman" w:hAnsi="Times New Roman" w:cs="Times New Roman"/>
                <w:color w:val="000000"/>
                <w:szCs w:val="20"/>
              </w:rPr>
              <w:t>Caglayan A, Gucbey O, Karakas O, et al. Compliance to not only prone but also lateral and supine positioning improves outcome in hospitalised COVID-19 patients. International Journal of Clinical Practice. 2021;75(11):e14673</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without prone position in </w:t>
            </w:r>
            <w:r>
              <w:rPr>
                <w:rFonts w:ascii="Times New Roman" w:eastAsia="Times New Roman" w:hAnsi="Times New Roman" w:cs="Times New Roman"/>
                <w:color w:val="000000"/>
                <w:szCs w:val="20"/>
              </w:rPr>
              <w:t>the intervention group </w:t>
            </w:r>
          </w:p>
        </w:tc>
      </w:tr>
      <w:tr w:rsidR="00FD5D81" w:rsidTr="00E16D53">
        <w:tblPrEx>
          <w:tblCellMar>
            <w:top w:w="0" w:type="dxa"/>
            <w:bottom w:w="0" w:type="dxa"/>
          </w:tblCellMar>
        </w:tblPrEx>
        <w:trPr>
          <w:trHeight w:val="58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Badrising SK, Keijmel SP, Kok B. [Awake prone positioning in covid-19 patients]. Ned Tijdschr Geneeskd. 2021;16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Bahloul M, Kharrat S, Chtara K, Hafdhi M, Turki O, Baccouche N, et al. Clinical </w:t>
            </w:r>
            <w:r>
              <w:rPr>
                <w:rFonts w:ascii="Times New Roman" w:eastAsia="Times New Roman" w:hAnsi="Times New Roman" w:cs="Times New Roman"/>
                <w:color w:val="000000"/>
                <w:szCs w:val="20"/>
              </w:rPr>
              <w:t>characteristics and outcomes of critically ill COVID-19 patients in Sfax, Tunisia. Acute &amp; Critical Care. 2022;37(1):84-93</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Bahloul M, Kharrat S, Hfidhi M, Maalla A, Turki O, Chtara K, et al. Impact of prone </w:t>
            </w:r>
            <w:r>
              <w:rPr>
                <w:rFonts w:ascii="Times New Roman" w:eastAsia="Times New Roman" w:hAnsi="Times New Roman" w:cs="Times New Roman"/>
                <w:color w:val="000000"/>
                <w:szCs w:val="20"/>
              </w:rPr>
              <w:t>position on outcomes of COVID-19 patients with spontaneous breathing. Acute Crit. 2021;12:12</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Bansbach J, Wenz J, Kaufmann K, Heinrich S, Kalbhenn J. Sevoflurane in combination with esketamine is an effective sedation regimen in COVID-19 patie</w:t>
            </w:r>
            <w:r>
              <w:rPr>
                <w:rFonts w:ascii="Times New Roman" w:eastAsia="Times New Roman" w:hAnsi="Times New Roman" w:cs="Times New Roman"/>
                <w:color w:val="000000"/>
                <w:szCs w:val="20"/>
              </w:rPr>
              <w:t>nts enabling assisted spontaneous breathing even during prone positioning. Anestezjologia Intensywna Terapia. 2022;54(1):23-9</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Bell J, William Pike C, Kreisel C, Sonti R, Cobb N. Predicting Impact of Prone </w:t>
            </w:r>
            <w:r>
              <w:rPr>
                <w:rFonts w:ascii="Times New Roman" w:eastAsia="Times New Roman" w:hAnsi="Times New Roman" w:cs="Times New Roman"/>
                <w:color w:val="000000"/>
                <w:szCs w:val="20"/>
              </w:rPr>
              <w:t xml:space="preserve">Position on Oxygenation </w:t>
            </w:r>
            <w:r>
              <w:rPr>
                <w:rFonts w:ascii="Times New Roman" w:eastAsia="Times New Roman" w:hAnsi="Times New Roman" w:cs="Times New Roman"/>
                <w:color w:val="000000"/>
                <w:szCs w:val="20"/>
              </w:rPr>
              <w:lastRenderedPageBreak/>
              <w:t>in Mechanically Ventilated Patients with COVID-19. Journal of Intensive Care Medicine. 2022:8850666221081757</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lastRenderedPageBreak/>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Bisso IC, Huespe I, Lockhart C, Masso A, Anaya JG, Hornos M, et al. COVID-19 i</w:t>
            </w:r>
            <w:r>
              <w:rPr>
                <w:rFonts w:ascii="Times New Roman" w:eastAsia="Times New Roman" w:hAnsi="Times New Roman" w:cs="Times New Roman"/>
                <w:color w:val="000000"/>
                <w:szCs w:val="20"/>
              </w:rPr>
              <w:t>n the intensive care unit. Analysis of the experience during the first month of pandemic. [Spanish]. Medicina (Argentina). 2020;80(Supplement 3):25-3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7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Carpio-Orantes LD, Gonzalez-Segovia O, Mojica-Rios F, Suarez-Mandujano </w:t>
            </w:r>
            <w:r>
              <w:rPr>
                <w:rFonts w:ascii="Times New Roman" w:eastAsia="Times New Roman" w:hAnsi="Times New Roman" w:cs="Times New Roman"/>
                <w:color w:val="000000"/>
                <w:szCs w:val="20"/>
              </w:rPr>
              <w:t>MP, Martinez-Rojas M, Cortes-Roman JS, et al. Severe pneumonia due to COVID-19 cured with conscious proning and tocilizumab. A report of a case and review of the pharmacological therapeutic evidence. [Spanish]. Medicina Interna de Mexico. 2021;34(4):585-9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Carrillo Hernandez-Rubio J, Sanchez-Carpintero Abad M, Yordi Leon A, Doblare Higuera G, Garcia Rodriguez L, Garcia Torrejon C, et al. Outcomes of an intermediate respiratory care unit in the COVID-19 pandemic. PLoS One. </w:t>
            </w:r>
            <w:r>
              <w:rPr>
                <w:rFonts w:ascii="Times New Roman" w:eastAsia="Times New Roman" w:hAnsi="Times New Roman" w:cs="Times New Roman"/>
                <w:color w:val="000000"/>
                <w:szCs w:val="20"/>
              </w:rPr>
              <w:t>2020;15(12):e0243968</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Ctri. Comparison of two different types of simple non-invasive oxygen therapy devices in coronavirus lung infection. http://wwwwhoint/trialsearch/Trial2aspx?TrialID=CTRI/2020/07/026835.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Ctri. To compare the effect of lying in face down position along with oxygen therapy given through high flow nasal cannula device versus lying face down with oxygen given by non-rebreathing face mask in COVID-19 patients. </w:t>
            </w:r>
            <w:r>
              <w:rPr>
                <w:rFonts w:ascii="Times New Roman" w:eastAsia="Times New Roman" w:hAnsi="Times New Roman" w:cs="Times New Roman"/>
                <w:color w:val="000000"/>
                <w:szCs w:val="20"/>
              </w:rPr>
              <w:t>http://wwwwhoint/trialsearch/Trial2aspx?TrialID=CTRI/2020/12/029587.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1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Ctri. Self-prone positioning to reduce need of ventilatory support in COVID-19 patients.</w:t>
            </w:r>
            <w:r>
              <w:rPr>
                <w:rFonts w:ascii="Times New Roman" w:eastAsia="Times New Roman" w:hAnsi="Times New Roman" w:cs="Times New Roman"/>
                <w:color w:val="000000"/>
                <w:szCs w:val="20"/>
              </w:rPr>
              <w:t xml:space="preserve"> h</w:t>
            </w:r>
            <w:r>
              <w:rPr>
                <w:rFonts w:ascii="Times New Roman" w:eastAsia="Times New Roman" w:hAnsi="Times New Roman" w:cs="Times New Roman"/>
                <w:color w:val="000000"/>
                <w:szCs w:val="20"/>
              </w:rPr>
              <w:t>ttp://wwwwhoint/trialsearch/Trial2aspx?TrialID=CTRI/2020/12/029898.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Cunha MCA, Schardong J, Righi NC, Lunardi AC, Sant'Anna GN, Isensee LP, et al. Impact of prone positioning on patients with COVID-19 and ARDS on invasive mechanical ventilation: a multicenter cohort study. Jornal Brasileiro De </w:t>
            </w:r>
            <w:r>
              <w:rPr>
                <w:rFonts w:ascii="Times New Roman" w:eastAsia="Times New Roman" w:hAnsi="Times New Roman" w:cs="Times New Roman"/>
                <w:color w:val="000000"/>
                <w:szCs w:val="20"/>
              </w:rPr>
              <w:t>Pneumologia: Publicacao Oficial Da Sociedade Brasileira De Pneumologia E Tisilogia. 2022;48(2):e20210374</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Dalpiaz G, Gamberini L, Carnevale A, Spadaro S, Mazzoli CA, Piciucchi S, et al. Clinical implications of </w:t>
            </w:r>
            <w:r>
              <w:rPr>
                <w:rFonts w:ascii="Times New Roman" w:eastAsia="Times New Roman" w:hAnsi="Times New Roman" w:cs="Times New Roman"/>
                <w:color w:val="000000"/>
                <w:szCs w:val="20"/>
              </w:rPr>
              <w:t>microvascular CT scan signs in COVID-19 patients requiring invasive mechanical ventilation. Radiologia Medica. 2022;127(2):162-73</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Damiani E, Casarotta E, Carsetti A, Mariotti G, Vannicola S, Giorgetti R, et al. </w:t>
            </w:r>
            <w:r>
              <w:rPr>
                <w:rFonts w:ascii="Times New Roman" w:eastAsia="Times New Roman" w:hAnsi="Times New Roman" w:cs="Times New Roman"/>
                <w:color w:val="000000"/>
                <w:szCs w:val="20"/>
              </w:rPr>
              <w:t>Too much tolerance for hyperoxemia in mechanically ventilated patients with SARS-CoV-2 pneumonia? Report from an Italian intensive care unit. Frontiers in Medicine. 2022;9:957773</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reported about efficacy and safety of treatment</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Di Mascio N, </w:t>
            </w:r>
            <w:r>
              <w:rPr>
                <w:rFonts w:ascii="Times New Roman" w:eastAsia="Times New Roman" w:hAnsi="Times New Roman" w:cs="Times New Roman"/>
                <w:color w:val="000000"/>
                <w:szCs w:val="20"/>
              </w:rPr>
              <w:t>Clarke S, de Loughry G, Altaf W. Prone positioning for mechanically ventilated patients with coronavirus disease 2019: the experience of an Irish regional hospital intensive care unit. Irish Journal of Medical Science. 2022;11:1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w:t>
            </w:r>
            <w:r>
              <w:rPr>
                <w:rFonts w:ascii="Times New Roman" w:eastAsia="Times New Roman" w:hAnsi="Times New Roman" w:cs="Times New Roman"/>
                <w:color w:val="000000"/>
                <w:szCs w:val="20"/>
              </w:rPr>
              <w:t>prone position</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lastRenderedPageBreak/>
              <w:t>2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Ehrmann S, Li J, Ibarra-Estrada M, Perez Y, Pavlov I, McNicholas B, et al. Awake prone positioning for COVID-19 acute hypoxaemic respiratory failure: a randomised, controlled, multinational, open-label meta-trial. Lancet Respir Med. </w:t>
            </w:r>
            <w:r>
              <w:rPr>
                <w:rFonts w:ascii="Times New Roman" w:eastAsia="Times New Roman" w:hAnsi="Times New Roman" w:cs="Times New Roman"/>
                <w:color w:val="000000"/>
                <w:szCs w:val="20"/>
              </w:rPr>
              <w:t>2021;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other than randomized controlled trials or observational studies</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Engström K, Saber A. [Patient treated for severe Covid-19 with paralysis of cranial nerves]. Lakartidningen. 2021;118</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Euctr FR. Low dose</w:t>
            </w:r>
            <w:r>
              <w:rPr>
                <w:rFonts w:ascii="Times New Roman" w:eastAsia="Times New Roman" w:hAnsi="Times New Roman" w:cs="Times New Roman"/>
                <w:color w:val="000000"/>
                <w:szCs w:val="20"/>
              </w:rPr>
              <w:t xml:space="preserve"> of IL-2 In Acute respiratory DistrEss syndrome related to COVID-19. http://wwwwhoint/trialsearch/Trial2aspx?TrialID=EUCTR2020-001571-32-FR.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Fazzini B, Fowler AJ, Zolfaghari P. Effectiveness of prone position in spontaneously breathi</w:t>
            </w:r>
            <w:r>
              <w:rPr>
                <w:rFonts w:ascii="Times New Roman" w:eastAsia="Times New Roman" w:hAnsi="Times New Roman" w:cs="Times New Roman"/>
                <w:color w:val="000000"/>
                <w:szCs w:val="20"/>
              </w:rPr>
              <w:t>ng patients with COVID-19: A prospective cohort study. Journal of the Intensive Care Society. 202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Fazzini B, Fowler AJ, Zolfaghari P. Effectiveness of prone position in spontaneously breathing patients with </w:t>
            </w:r>
            <w:r>
              <w:rPr>
                <w:rFonts w:ascii="Times New Roman" w:eastAsia="Times New Roman" w:hAnsi="Times New Roman" w:cs="Times New Roman"/>
                <w:color w:val="000000"/>
                <w:szCs w:val="20"/>
              </w:rPr>
              <w:t>COVID-19: A prospective cohort study. The Journal of the Intensive Care Society. 2022;23(3):362-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2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Ferrando C, Mellado-Artigas R, Gea A, Arruti E, Aldecoa C, Adalia R, et al. Awake prone positioning does not redu</w:t>
            </w:r>
            <w:r>
              <w:rPr>
                <w:rFonts w:ascii="Times New Roman" w:eastAsia="Times New Roman" w:hAnsi="Times New Roman" w:cs="Times New Roman"/>
                <w:color w:val="000000"/>
                <w:szCs w:val="20"/>
              </w:rPr>
              <w:t>ce the risk of intubation in COVID-19 treated with high-flow nasal oxygen therapy: a multicenter, adjusted cohort study. Crit Care. 2020;24(1):597</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Garcia MA, Rampon GL, Doros G, Jia S, Jagan N, Gillmeyer K, et al. Rationale and Design of the </w:t>
            </w:r>
            <w:r>
              <w:rPr>
                <w:rFonts w:ascii="Times New Roman" w:eastAsia="Times New Roman" w:hAnsi="Times New Roman" w:cs="Times New Roman"/>
                <w:color w:val="000000"/>
                <w:szCs w:val="20"/>
              </w:rPr>
              <w:t>Awake Prone Position for Early Hypoxemia in COVID-19 Study Protocol: A Clinical Trial. Ann Am Thorac Soc. 2021;18(9):1560-6</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Garcia-Rodriguez DF, Martinez-Resendiz JA, Gonzalez-Juarez F. A priori accept that mechanical ventilation in the </w:t>
            </w:r>
            <w:r>
              <w:rPr>
                <w:rFonts w:ascii="Times New Roman" w:eastAsia="Times New Roman" w:hAnsi="Times New Roman" w:cs="Times New Roman"/>
                <w:color w:val="000000"/>
                <w:szCs w:val="20"/>
              </w:rPr>
              <w:t>prone position in COVID-19 is the best?. [Spanish]. Neumologia y Cirugia de Torax(Mexico). 2020;79(3):141-4</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Haller ML, Brunner ME, Zender HO. Intensive care unit treatment for patients suffering from COVID-19: The neuchate</w:t>
            </w:r>
            <w:r>
              <w:rPr>
                <w:rFonts w:ascii="Times New Roman" w:eastAsia="Times New Roman" w:hAnsi="Times New Roman" w:cs="Times New Roman"/>
                <w:color w:val="000000"/>
                <w:szCs w:val="20"/>
              </w:rPr>
              <w:t>l experience. [French]. Rev Med Suisse. 2020;16(716):2284-6</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Haller ML, Brunner ME, Zender HO. [Intensive care unit treatment for patients suffering from COVID-19: the Neuchâtel experience]. Rev Med Suisse. 2020;16(716):2284-6</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w:t>
            </w:r>
            <w:r>
              <w:rPr>
                <w:rFonts w:ascii="Times New Roman" w:eastAsia="Times New Roman" w:hAnsi="Times New Roman" w:cs="Times New Roman"/>
                <w:color w:val="000000"/>
                <w:szCs w:val="20"/>
              </w:rPr>
              <w:t> English or Korean </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Hallifax RJ, Porter BM, Elder PJ, Evans SB, Turnbull CD, Hynes G, et al. Successful awake proning is associated with improved clinical outcomes in patients with COVID-19: single-centre high-dependency unit experience. BMJ Open Respi</w:t>
            </w:r>
            <w:r>
              <w:rPr>
                <w:rFonts w:ascii="Times New Roman" w:eastAsia="Times New Roman" w:hAnsi="Times New Roman" w:cs="Times New Roman"/>
                <w:color w:val="000000"/>
                <w:szCs w:val="20"/>
              </w:rPr>
              <w:t>r Res. 2020;7(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Hanisch V. COVID-19: The role of intensive care. [German]. Public Health Forum. 2021;29(1):11-4</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Herbstreit F, Welsner M, Taube C, Ernst EC, Stoppler T, Brenner </w:t>
            </w:r>
            <w:r>
              <w:rPr>
                <w:rFonts w:ascii="Times New Roman" w:eastAsia="Times New Roman" w:hAnsi="Times New Roman" w:cs="Times New Roman"/>
                <w:color w:val="000000"/>
                <w:szCs w:val="20"/>
              </w:rPr>
              <w:t xml:space="preserve">T, et al. ECMO as a bridging to recovery in a 19-year-old patient with e-cigarette / vaping-product associated lung injury (EVALI). [German]. Anasthesiologie und Intensivmedizin. </w:t>
            </w:r>
            <w:r>
              <w:rPr>
                <w:rFonts w:ascii="Times New Roman" w:eastAsia="Times New Roman" w:hAnsi="Times New Roman" w:cs="Times New Roman"/>
                <w:color w:val="000000"/>
                <w:szCs w:val="20"/>
              </w:rPr>
              <w:lastRenderedPageBreak/>
              <w:t>2020;61(12):605-8</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lastRenderedPageBreak/>
              <w:t>Other than English or Korean </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Hernandez-Rubio JC, Abad </w:t>
            </w:r>
            <w:r>
              <w:rPr>
                <w:rFonts w:ascii="Times New Roman" w:eastAsia="Times New Roman" w:hAnsi="Times New Roman" w:cs="Times New Roman"/>
                <w:color w:val="000000"/>
                <w:szCs w:val="20"/>
              </w:rPr>
              <w:t>MSC, Leon AY, Higuera GD, Rodriguez LG, Torrejon CG, et al. Outcomes of an intermediate respiratory care unit in the COVID-19 pandemic. PLoS One. 2020;15 (12 December) (no pagination)(e0243968)</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66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Hu Y, Li X, Gong </w:t>
            </w:r>
            <w:r>
              <w:rPr>
                <w:rFonts w:ascii="Times New Roman" w:eastAsia="Times New Roman" w:hAnsi="Times New Roman" w:cs="Times New Roman"/>
                <w:color w:val="000000"/>
                <w:szCs w:val="20"/>
              </w:rPr>
              <w:t>W. Nutritional support for critically ill patients with COVID-19. [Chinese]. Zhejiang da xue xue bao. 2020;Yi xue ban = Journal of Zhejiang University. Medical sciences. 49(3):347-5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470"/>
        </w:trPr>
        <w:tc>
          <w:tcPr>
            <w:tcW w:w="226" w:type="pct"/>
            <w:shd w:val="clear" w:color="auto" w:fill="auto"/>
            <w:vAlign w:val="center"/>
            <w:hideMark/>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3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Hu Y, Li X, Gong W. [Nutritional support for critically ill</w:t>
            </w:r>
            <w:r>
              <w:rPr>
                <w:rFonts w:ascii="Times New Roman" w:eastAsia="Times New Roman" w:hAnsi="Times New Roman" w:cs="Times New Roman"/>
                <w:color w:val="000000"/>
                <w:szCs w:val="20"/>
              </w:rPr>
              <w:t xml:space="preserve"> patients with COVID-19]. Zhejiang Da Xue Xue Bao Yi Xue Ban. 2020;49(3):347-5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9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0</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Irct20160126026217N. Investigation of the effects of prone position on cardiac and respiratory status in patients with Coronavirus. http://www</w:t>
            </w:r>
            <w:r>
              <w:rPr>
                <w:rFonts w:ascii="Times New Roman" w:eastAsia="Times New Roman" w:hAnsi="Times New Roman" w:cs="Times New Roman"/>
                <w:color w:val="000000"/>
                <w:szCs w:val="20"/>
              </w:rPr>
              <w:t>whoint/trialsearch/Trial2aspx?TrialID=IRCT20160126026217N4. 2020</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9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Isrctn. Therapeutic plasma exchange (removal of the non-cell portion of blood) in critically ill adult patients with serious SARS CoV-2 disease (COVID-19). </w:t>
            </w:r>
            <w:r>
              <w:rPr>
                <w:rFonts w:ascii="Times New Roman" w:eastAsia="Times New Roman" w:hAnsi="Times New Roman" w:cs="Times New Roman"/>
                <w:color w:val="000000"/>
                <w:szCs w:val="20"/>
              </w:rPr>
              <w:t>http://wwwwhoint/trialsearch/Trial2aspx?TrialID=ISRCTN21363594.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70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Isrctn. Could prone positioning increase lung function for patients with severe COVID-19 infection? http://wwwwhoint/trialsearch/Trial2aspx?TrialID=ISRCTN54917435.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Jakob SM, Michel K, Kindler A. [COVID-19 in the Intensive Care Unit: Medical, Nursing, and Physical Therapy Challenges]. Praxis (Bern 1994). 2021;110(9):512-6</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Janos T. ECG pearl: Prone position ECG for </w:t>
            </w:r>
            <w:r>
              <w:rPr>
                <w:rFonts w:ascii="Times New Roman" w:eastAsia="Times New Roman" w:hAnsi="Times New Roman" w:cs="Times New Roman"/>
                <w:color w:val="000000"/>
                <w:szCs w:val="20"/>
              </w:rPr>
              <w:t>COVID-19 patients. [Hungarian]. Orv Hetil. 2020;161(26):1103-4</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k66ft RBR. Randomized, study to evaluate early prone position in patients with COVID-19. http://wwwwhoint/trialsearch/Trial2aspx?TrialID=RBR-2k66ft.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w:t>
            </w:r>
            <w:r>
              <w:rPr>
                <w:rFonts w:ascii="Times New Roman" w:eastAsia="Times New Roman" w:hAnsi="Times New Roman" w:cs="Times New Roman"/>
                <w:color w:val="000000"/>
                <w:szCs w:val="20"/>
              </w:rPr>
              <w:t>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Kremeier P, Pulletz S, Woll C, Oczenski W, Bohm S. Arbeitsprozesse bei beatmungspatienten mit kritischen keimspektren. [German]. Intensiv- und Notfallbehandlung. 2020;45(2):42-7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Lahera T, Ruiz C, Aquevedo A, </w:t>
            </w:r>
            <w:r>
              <w:rPr>
                <w:rFonts w:ascii="Times New Roman" w:eastAsia="Times New Roman" w:hAnsi="Times New Roman" w:cs="Times New Roman"/>
                <w:color w:val="000000"/>
                <w:szCs w:val="20"/>
              </w:rPr>
              <w:t>Cotoras P, Uribe J, Montenegro C. [Features of 50 patients with SARS-CoV2 admitted to an intensive care unit and requiring mechanical ventilation]. Rev Med Chil. 2020;148(12):1725-33</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Langer T, Brioni M, Guzzardella A, </w:t>
            </w:r>
            <w:r>
              <w:rPr>
                <w:rFonts w:ascii="Times New Roman" w:eastAsia="Times New Roman" w:hAnsi="Times New Roman" w:cs="Times New Roman"/>
                <w:color w:val="000000"/>
                <w:szCs w:val="20"/>
              </w:rPr>
              <w:t>Carlesso E, Cabrini L, Castelli G, et al. Prone position in intubated, mechanically ventilated patients with COVID-19: a multi-centric study of more than 1000 patients. Crit Care. 2021;25(1):128</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4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Le Terrier C, Si</w:t>
            </w:r>
            <w:r>
              <w:rPr>
                <w:rFonts w:ascii="Times New Roman" w:eastAsia="Times New Roman" w:hAnsi="Times New Roman" w:cs="Times New Roman"/>
                <w:color w:val="000000"/>
                <w:szCs w:val="20"/>
              </w:rPr>
              <w:t xml:space="preserve">gaud F, Lebbah S, Desmedt L, Hajage D, Guerin C, et al. Early prone positioning in acute respiratory distress syndrome related to COVID-19: a </w:t>
            </w:r>
            <w:r>
              <w:rPr>
                <w:rFonts w:ascii="Times New Roman" w:eastAsia="Times New Roman" w:hAnsi="Times New Roman" w:cs="Times New Roman"/>
                <w:color w:val="000000"/>
                <w:szCs w:val="20"/>
              </w:rPr>
              <w:lastRenderedPageBreak/>
              <w:t>propensity score analysis from the multicentric cohort COVID-ICU network-the ProneCOVID study. Critical Care (Lond</w:t>
            </w:r>
            <w:r>
              <w:rPr>
                <w:rFonts w:ascii="Times New Roman" w:eastAsia="Times New Roman" w:hAnsi="Times New Roman" w:cs="Times New Roman"/>
                <w:color w:val="000000"/>
                <w:szCs w:val="20"/>
              </w:rPr>
              <w:t>on, England). 2022;26(1):7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lastRenderedPageBreak/>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Liu X, Liu H, Lan Q, Zheng X, Duan J, Zeng F. Early prone positioning therapy for patients with mild COVID-19 disease. Med Clin (Barc). 2021;156(8):386-9</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involving patients</w:t>
            </w:r>
            <w:r>
              <w:rPr>
                <w:rFonts w:ascii="Times New Roman" w:eastAsia="Times New Roman" w:hAnsi="Times New Roman" w:cs="Times New Roman"/>
                <w:color w:val="000000"/>
                <w:szCs w:val="20"/>
              </w:rPr>
              <w:t> without COVID-19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Loureiro-Amigo J, Suarez-Carantona C, Oriol I, Sanchez-Diaz C, Coloma-Conde A, Manzano-Espinosa L, et al. Prone Position in COVID-19 Patients With Severe Acute Respiratory Distress Syndrome Receiving Conventional Oxygen Therapy: A Re</w:t>
            </w:r>
            <w:r>
              <w:rPr>
                <w:rFonts w:ascii="Times New Roman" w:eastAsia="Times New Roman" w:hAnsi="Times New Roman" w:cs="Times New Roman"/>
                <w:color w:val="000000"/>
                <w:szCs w:val="20"/>
              </w:rPr>
              <w:t>trospective Study. Archivos de Bronconeumologia. 2022;58(3):277-8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Mathews KS, Soh H, Shaefi S, Wang W, Bose S, Coca S, et al. Prone Positioning and Survival in Mechanically Ventilated Patients with Coronavirus Disease 2019-Related Respirator</w:t>
            </w:r>
            <w:r>
              <w:rPr>
                <w:rFonts w:ascii="Times New Roman" w:eastAsia="Times New Roman" w:hAnsi="Times New Roman" w:cs="Times New Roman"/>
                <w:color w:val="000000"/>
                <w:szCs w:val="20"/>
              </w:rPr>
              <w:t>y Failure*. Crit Care Med. 2021:1026-37</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Melamed R, Paz F, Jepsen S, Smith C, Saavedra R, Mulder M, et al. Prognostic factors and outcomes in COVID-19 patients requiring prolonged mechanical ventilation: a </w:t>
            </w:r>
            <w:r>
              <w:rPr>
                <w:rFonts w:ascii="Times New Roman" w:eastAsia="Times New Roman" w:hAnsi="Times New Roman" w:cs="Times New Roman"/>
                <w:color w:val="000000"/>
                <w:szCs w:val="20"/>
              </w:rPr>
              <w:t>retrospective cohort study. Therapeutic Advances in Respiratory Disease. 2022;16:1753466622108641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reported about efficacy and safety of treatment</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Meredith S, Bhat P, Ahmed MA, Singh K. A retrospective analysis of the effect of self proning o</w:t>
            </w:r>
            <w:r>
              <w:rPr>
                <w:rFonts w:ascii="Times New Roman" w:eastAsia="Times New Roman" w:hAnsi="Times New Roman" w:cs="Times New Roman"/>
                <w:color w:val="000000"/>
                <w:szCs w:val="20"/>
              </w:rPr>
              <w:t>n disease progression in COVID-19 patients. American Journal of Respiratory and Critical Care Medicine Conference: American Thoracic Society International Conference, ATS. 2021;203(9)</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other than randomized controlled trials or observational studies</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auka PC, Chekuri S, Aboodi M, Hope AA, Gong MN, Chen JT. A Case-Control Study of Prone Positioning in Awake and Nonintubated Hospitalized Coronavirus Disease 2019 Patients. Crit Care Explor. 2021;3(2):e0348</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involving patients without COVID-19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w:t>
            </w:r>
            <w:r>
              <w:rPr>
                <w:rFonts w:ascii="Times New Roman" w:eastAsia="Times New Roman" w:hAnsi="Times New Roman" w:cs="Times New Roman"/>
                <w:color w:val="000000"/>
                <w:kern w:val="0"/>
                <w:szCs w:val="20"/>
              </w:rPr>
              <w:t>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SMP vs RIRS for Symptomatic Lower Pole Renal Calculi of 10-20 mm Size: a Randomized Controlled Trial. https://clinicaltrialsgov/show/NCT02519634. 2015</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Steroids and Unfractionated Heparin in Critically Ill Patients With </w:t>
            </w:r>
            <w:r>
              <w:rPr>
                <w:rFonts w:ascii="Times New Roman" w:eastAsia="Times New Roman" w:hAnsi="Times New Roman" w:cs="Times New Roman"/>
                <w:color w:val="000000"/>
                <w:szCs w:val="20"/>
              </w:rPr>
              <w:t>Pneumonia From COVID-19 Infection. https://clinicaltrialsgov/show/NCT04528888.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Convalescent Plasma as a Possible Treatment for COVID-19. https://clinicaltrialsgov/show/NCT04442191.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5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Awake Pronation for</w:t>
            </w:r>
            <w:r>
              <w:rPr>
                <w:rFonts w:ascii="Times New Roman" w:eastAsia="Times New Roman" w:hAnsi="Times New Roman" w:cs="Times New Roman"/>
                <w:color w:val="000000"/>
                <w:szCs w:val="20"/>
              </w:rPr>
              <w:t xml:space="preserve"> Covid-19 Treatment. https://clinicaltrialsgov/show/NCT04667286.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COVID-19 Watch + COVID-19 Pulse. https://clinicaltrialsgov/show/NCT04581863.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Fibrinolytic Therapy to Treat ARDS in the Setting of </w:t>
            </w:r>
            <w:r>
              <w:rPr>
                <w:rFonts w:ascii="Times New Roman" w:eastAsia="Times New Roman" w:hAnsi="Times New Roman" w:cs="Times New Roman"/>
                <w:color w:val="000000"/>
                <w:szCs w:val="20"/>
              </w:rPr>
              <w:t>COVID-19 Infection: a Phase 2a Clinical Trial. https://clinicaltrialsgov/show/NCT04357730.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Sarilumab for Patients With Moderate COVID-19 Disease. https://clinicaltrialsgov/show/NCT04359901.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lastRenderedPageBreak/>
              <w:t>6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w:t>
            </w:r>
            <w:r>
              <w:rPr>
                <w:rFonts w:ascii="Times New Roman" w:eastAsia="Times New Roman" w:hAnsi="Times New Roman" w:cs="Times New Roman"/>
                <w:color w:val="000000"/>
                <w:szCs w:val="20"/>
              </w:rPr>
              <w:t>Hydroxychloroquine in SARS-CoV-2 (COVID-19) Pneumonia Trial. https://clinicaltrialsgov/show/NCT04382625.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Early Versus Late ECMO Therapy in COVID-19 Induced ARDS (ECMO-VID). https://clinicaltrialsgov/show/NCT04341285.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Angiotensin-(1,7) Treatment in COVID-19: the ATCO Trial. https://clinicaltrialsgov/show/NCT04332666.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COVID-19 Patient Positioning Pragmatic Trial. https://clinicaltrialsgov/show/NCT04359797.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w:t>
            </w:r>
            <w:r>
              <w:rPr>
                <w:rFonts w:ascii="Times New Roman" w:eastAsia="Times New Roman" w:hAnsi="Times New Roman" w:cs="Times New Roman"/>
                <w:color w:val="000000"/>
                <w:szCs w:val="20"/>
              </w:rPr>
              <w:t>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GM-CSF Inhalation to Prevent ARDS in COVID-19 Pneumonia. https://clinicaltrialsgov/show/NCT04569877.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Accelerated Prone Position Ventilation of Patients With COVID-19. https://clinicaltrialsgov/show/NCT04384900. 2</w:t>
            </w:r>
            <w:r>
              <w:rPr>
                <w:rFonts w:ascii="Times New Roman" w:eastAsia="Times New Roman" w:hAnsi="Times New Roman" w:cs="Times New Roman"/>
                <w:color w:val="000000"/>
                <w:szCs w:val="20"/>
              </w:rPr>
              <w:t>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6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Early PP With HFNC Versus HFNC in COVID-19 Induced Moderate to Severe ARDS. https://clinicaltrialsgov/show/NCT04325906.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HFNT vs. COT in COVID-19. https://clinicaltrialsgov/show/NCT04655638.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Awake Prone Position to Reduce Ventilation Inhomogeneity in COVID-19 Acute Respiratory Failure. https://clinicaltrialsgov/show/NCT04632602.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Trial of Therapeutic Hypothermia in Patients With ARDS. </w:t>
            </w:r>
            <w:r>
              <w:rPr>
                <w:rFonts w:ascii="Times New Roman" w:eastAsia="Times New Roman" w:hAnsi="Times New Roman" w:cs="Times New Roman"/>
                <w:color w:val="000000"/>
                <w:szCs w:val="20"/>
              </w:rPr>
              <w:t>https://clinicaltrialsgov/show/NCT04545424.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Awake Prone Position in Hypoxemic Patients With Coronavirus Disease 19 (COVI-PRONE): a Randomized Clinical Trial. https://clinicaltrialsgov/show/NCT04350723.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w:t>
            </w:r>
            <w:r>
              <w:rPr>
                <w:rFonts w:ascii="Times New Roman" w:eastAsia="Times New Roman" w:hAnsi="Times New Roman" w:cs="Times New Roman"/>
                <w:color w:val="000000"/>
                <w:szCs w:val="20"/>
              </w:rPr>
              <w:t>. Awake Prone Positioning to Reduce Invasive VEntilation in COVID-19 Induced Acute Respiratory failurE. https://clinicaltrialsgov/show/NCT04347941.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Prone Positioning in Awake Patients With COVID-19 Requiring Hospitalization. </w:t>
            </w:r>
            <w:r>
              <w:rPr>
                <w:rFonts w:ascii="Times New Roman" w:eastAsia="Times New Roman" w:hAnsi="Times New Roman" w:cs="Times New Roman"/>
                <w:color w:val="000000"/>
                <w:szCs w:val="20"/>
              </w:rPr>
              <w:t>https://clinicaltrialsgov/show/NCT04368000.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Prone Position and Respiratory Outcomes in Non-Intubated COVID PatiEnts The "PRONE" Study. https://clinicaltrialsgov/show/NCT04517123.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Effect of Prone Posit</w:t>
            </w:r>
            <w:r>
              <w:rPr>
                <w:rFonts w:ascii="Times New Roman" w:eastAsia="Times New Roman" w:hAnsi="Times New Roman" w:cs="Times New Roman"/>
                <w:color w:val="000000"/>
                <w:szCs w:val="20"/>
              </w:rPr>
              <w:t>ioning Combined With High Flow Oxygen Therapy on Oxygenation During Acute Respiratory Failure Due to COVID-19. https://clinicaltrialsgov/show/NCT04543760.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PROne Positioning in coVID-19 Oxygeno-dependent Patients in Spontaneous </w:t>
            </w:r>
            <w:r>
              <w:rPr>
                <w:rFonts w:ascii="Times New Roman" w:eastAsia="Times New Roman" w:hAnsi="Times New Roman" w:cs="Times New Roman"/>
                <w:color w:val="000000"/>
                <w:szCs w:val="20"/>
              </w:rPr>
              <w:t>Ventilation (PROVID Study). https://clinicaltrialsgov/show/NCT04366856.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7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Prone Positioning in Non-intubated Patients With COVID-19 Associated Acute Respiratory Failure. https://clinicaltrialsgov/show/NCT04477655.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w:t>
            </w:r>
            <w:r>
              <w:rPr>
                <w:rFonts w:ascii="Times New Roman" w:eastAsia="Times New Roman" w:hAnsi="Times New Roman" w:cs="Times New Roman"/>
                <w:color w:val="000000"/>
                <w:szCs w:val="20"/>
              </w:rPr>
              <w:t>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COVID-19 smArtphone-based Trial of Non-ICU Admission Prone Positioning. </w:t>
            </w:r>
            <w:r>
              <w:rPr>
                <w:rFonts w:ascii="Times New Roman" w:eastAsia="Times New Roman" w:hAnsi="Times New Roman" w:cs="Times New Roman"/>
                <w:color w:val="000000"/>
                <w:szCs w:val="20"/>
              </w:rPr>
              <w:lastRenderedPageBreak/>
              <w:t>https://clinicaltrialsgov/show/NCT04344587.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lastRenderedPageBreak/>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Prone Position in Patients on High-flow Nasal Oxygen Therapy for COVID-19 (HIGH-PRONE-COVID-19).</w:t>
            </w:r>
            <w:r>
              <w:rPr>
                <w:rFonts w:ascii="Times New Roman" w:eastAsia="Times New Roman" w:hAnsi="Times New Roman" w:cs="Times New Roman"/>
                <w:color w:val="000000"/>
                <w:szCs w:val="20"/>
              </w:rPr>
              <w:t xml:space="preserve"> https://clinicaltrialsgov/show/NCT04358939.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Prolonged Prone Positioning for COVID-induced Acute Respiratory Distress Syndrome (ARDS): a Pilot Study. https://clinicaltrialsgov/show/NCT04581811.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3</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CORONA</w:t>
            </w:r>
            <w:r>
              <w:rPr>
                <w:rFonts w:ascii="Times New Roman" w:eastAsia="Times New Roman" w:hAnsi="Times New Roman" w:cs="Times New Roman"/>
                <w:color w:val="000000"/>
                <w:szCs w:val="20"/>
              </w:rPr>
              <w:t xml:space="preserve"> (COvid pRONe hypoxemiA): prone Positioning for Hypoxemic COVID-19 Patients With Do-not-intubate Goals. https://clinicaltrialsgov/show/NCT04402879.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4</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COVid-19: awake Proning and High-flow Nasal Cannula in respiratorY DistrEss. </w:t>
            </w:r>
            <w:r>
              <w:rPr>
                <w:rFonts w:ascii="Times New Roman" w:eastAsia="Times New Roman" w:hAnsi="Times New Roman" w:cs="Times New Roman"/>
                <w:color w:val="000000"/>
                <w:szCs w:val="20"/>
              </w:rPr>
              <w:t>https://clinicaltrialsgov/show/NCT04395144.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94"/>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5</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Awake-Prone Positioning Strategy for Hypoxic Patients With COVID-19. https://clinicaltrialsgov/show/NCT04547283.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6</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Prone Positioning and High-flow Nasal </w:t>
            </w:r>
            <w:r>
              <w:rPr>
                <w:rFonts w:ascii="Times New Roman" w:eastAsia="Times New Roman" w:hAnsi="Times New Roman" w:cs="Times New Roman"/>
                <w:color w:val="000000"/>
                <w:szCs w:val="20"/>
              </w:rPr>
              <w:t>Cannula in COVID-19 Induced ARDS. https://clinicaltrialsgov/show/NCT04391140.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7</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Breathing Effort in Covid-19 Pneumonia: effects of Positive Pressure, Inspired Oxygen Fraction and Decubitus. </w:t>
            </w:r>
            <w:r>
              <w:rPr>
                <w:rFonts w:ascii="Times New Roman" w:eastAsia="Times New Roman" w:hAnsi="Times New Roman" w:cs="Times New Roman"/>
                <w:color w:val="000000"/>
                <w:szCs w:val="20"/>
              </w:rPr>
              <w:t>https://clinicaltrialsgov/show/NCT04885517. 202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8</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Self-prone Positioning for Awake Non-intubated Patients With COVID-19. https://clinicaltrialsgov/show/NCT04760561. 202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89</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ct. Awake Prone Positioning in COVID-19 </w:t>
            </w:r>
            <w:r>
              <w:rPr>
                <w:rFonts w:ascii="Times New Roman" w:eastAsia="Times New Roman" w:hAnsi="Times New Roman" w:cs="Times New Roman"/>
                <w:color w:val="000000"/>
                <w:szCs w:val="20"/>
              </w:rPr>
              <w:t>Suspects With Hypoxemic Respiratory Failure. https://clinicaltrialsgov/show/NCT04853979. 202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90</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Nct. Intravenous Imatinib in Mechanically Ventilated COVID-19 Patients. https://clinicaltrialsgov/show/NCT04794088. 2021</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66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color w:val="000000"/>
                <w:kern w:val="0"/>
                <w:szCs w:val="20"/>
              </w:rPr>
              <w:t>91</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Nl. </w:t>
            </w:r>
            <w:r>
              <w:rPr>
                <w:rFonts w:ascii="Times New Roman" w:eastAsia="Times New Roman" w:hAnsi="Times New Roman" w:cs="Times New Roman"/>
                <w:color w:val="000000"/>
                <w:szCs w:val="20"/>
              </w:rPr>
              <w:t>Intensive Care Unit specific Virtual Reality (ICU-VR) to improve psychological impairments in survivors of COVID-19; a multicentre, randomised controlled trial. http://wwwwhoint/trialsearch/Trial2aspx?TrialID=NL8835. 2020</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ngoing study</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w:t>
            </w:r>
            <w:r>
              <w:rPr>
                <w:rFonts w:ascii="Times New Roman" w:eastAsia="Times New Roman" w:hAnsi="Times New Roman" w:cs="Times New Roman"/>
                <w:color w:val="000000"/>
                <w:kern w:val="0"/>
                <w:szCs w:val="20"/>
              </w:rPr>
              <w:t>2</w:t>
            </w:r>
          </w:p>
        </w:tc>
        <w:tc>
          <w:tcPr>
            <w:tcW w:w="3230" w:type="pct"/>
            <w:shd w:val="clear" w:color="auto" w:fill="auto"/>
            <w:vAlign w:val="center"/>
            <w:hideMark/>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Pan C, Zhang W, </w:t>
            </w:r>
            <w:r>
              <w:rPr>
                <w:rFonts w:ascii="Times New Roman" w:eastAsia="Times New Roman" w:hAnsi="Times New Roman" w:cs="Times New Roman"/>
                <w:color w:val="000000"/>
                <w:szCs w:val="20"/>
              </w:rPr>
              <w:t>Du B, Qiu HB, Huang YZ. [Prone ventilation for coronavirus disease 2019: an urgent salvage therapy]. Zhonghua Nei Ke Za Zhi. 2020;59(9):670-2</w:t>
            </w:r>
          </w:p>
        </w:tc>
        <w:tc>
          <w:tcPr>
            <w:tcW w:w="1544" w:type="pct"/>
            <w:shd w:val="clear" w:color="auto" w:fill="auto"/>
            <w:vAlign w:val="center"/>
            <w:hideMark/>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w:t>
            </w:r>
            <w:r>
              <w:rPr>
                <w:rFonts w:ascii="Times New Roman" w:eastAsia="Times New Roman" w:hAnsi="Times New Roman" w:cs="Times New Roman"/>
                <w:color w:val="000000"/>
                <w:kern w:val="0"/>
                <w:szCs w:val="20"/>
              </w:rPr>
              <w:t>3</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Perez-Nieto OR, Escarraman-Martinez D, Guerrero-Gutierrez MA, Zamarron-Lopez EI,</w:t>
            </w:r>
            <w:r>
              <w:rPr>
                <w:rFonts w:ascii="Times New Roman" w:eastAsia="Times New Roman" w:hAnsi="Times New Roman" w:cs="Times New Roman"/>
                <w:color w:val="000000"/>
                <w:szCs w:val="20"/>
              </w:rPr>
              <w:t xml:space="preserve"> Mancilla-Galindo J, Kammar-Garcia A, et al. Awake prone positioning and oxygen therapy in patients with COVID-19: the APRONOX study. European Respiratory Journal. 2022;59(2):02</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33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4</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Qiu HB, Li XY, Du B, Kang HYJ, Wang YS, Wang F, et al. [The </w:t>
            </w:r>
            <w:r>
              <w:rPr>
                <w:rFonts w:ascii="Times New Roman" w:eastAsia="Times New Roman" w:hAnsi="Times New Roman" w:cs="Times New Roman"/>
                <w:color w:val="000000"/>
                <w:szCs w:val="20"/>
              </w:rPr>
              <w:t>keypoints in treatment of the critical coronavirus disease 2019 patient(1)]. Zhonghua Jie He He Hu Xi Za Zhi. 2020;43(4):273-7</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55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5</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Rampon G, Jia S, Agrawal R, Arnold N, Martin-Quiros A, Fischer EA, et al. Smartphone-Guided Sel</w:t>
            </w:r>
            <w:r>
              <w:rPr>
                <w:rFonts w:ascii="Times New Roman" w:eastAsia="Times New Roman" w:hAnsi="Times New Roman" w:cs="Times New Roman"/>
                <w:color w:val="000000"/>
                <w:szCs w:val="20"/>
              </w:rPr>
              <w:t xml:space="preserve">f-prone Positioning vs Usual Care in Nonintubated </w:t>
            </w:r>
            <w:r>
              <w:rPr>
                <w:rFonts w:ascii="Times New Roman" w:eastAsia="Times New Roman" w:hAnsi="Times New Roman" w:cs="Times New Roman"/>
                <w:color w:val="000000"/>
                <w:szCs w:val="20"/>
              </w:rPr>
              <w:lastRenderedPageBreak/>
              <w:t>Hospital Ward Patients With COVID-19: A Pragmatic Randomized Clinical Trial. Chest. 2022;18:18</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lastRenderedPageBreak/>
              <w:t>Study involving patients without COVID-19 </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6</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Rosen J, von Oelreich E, Fors D, Jonsson Fagerlund M, Taxbro K, </w:t>
            </w:r>
            <w:r>
              <w:rPr>
                <w:rFonts w:ascii="Times New Roman" w:eastAsia="Times New Roman" w:hAnsi="Times New Roman" w:cs="Times New Roman"/>
                <w:color w:val="000000"/>
                <w:szCs w:val="20"/>
              </w:rPr>
              <w:t>Skorup P, et al. Awake prone positioning in patients with hypoxemic respiratory failure due to COVID-19: the PROFLO multicenter randomized clinical trial. Critical Care. 2021;25 (1) (no pagination)(209)</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78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7</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Schellhaaß A, Pöselt S, Schwietring J, </w:t>
            </w:r>
            <w:r>
              <w:rPr>
                <w:rFonts w:ascii="Times New Roman" w:eastAsia="Times New Roman" w:hAnsi="Times New Roman" w:cs="Times New Roman"/>
                <w:color w:val="000000"/>
                <w:szCs w:val="20"/>
              </w:rPr>
              <w:t>Horter J, Münzberg M. [Air ambulance intensive care transport in prone position for COVID-19 ARDS]. Notf Rett Med. 2020:1-5</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8</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Silva Junior JM, Treml RE, Golinelli PC, Segundo M, Menezes PFL, Umada JDA, et al. Response of </w:t>
            </w:r>
            <w:r>
              <w:rPr>
                <w:rFonts w:ascii="Times New Roman" w:eastAsia="Times New Roman" w:hAnsi="Times New Roman" w:cs="Times New Roman"/>
                <w:color w:val="000000"/>
                <w:szCs w:val="20"/>
              </w:rPr>
              <w:t>patients with acute respiratory failure caused by COVID-19 to awake-prone position outside the intensive care unit based on pulmonary involvement. Clinics (Sao Paulo, Brazil). 2021;76:e3368</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78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99</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imioli F, Annunziata</w:t>
            </w:r>
            <w:r>
              <w:rPr>
                <w:rFonts w:ascii="Times New Roman" w:eastAsia="Times New Roman" w:hAnsi="Times New Roman" w:cs="Times New Roman"/>
                <w:color w:val="000000"/>
                <w:szCs w:val="20"/>
              </w:rPr>
              <w:t xml:space="preserve"> A, Langella G, Martino M, Musella S, Fiorentino G. Early Prone Positioning and Non-Invasive Ventilation in a Critical COVID-19 Subset. A Single Centre Experience in Southern Italy. Turk Thorac J. 2021;22(1):57-61</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0</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osa-Garcia JO, Gutierrez-Villasenor AO, Garcia-Briones A, Romero-Gonzalez JP, Juarez-Hernandez E, Gonzalez-Chon O. Experience in the management of severe COVID-19 patients in an intensive care unit. [Spanish]. Cirugia y Cirujanos (English Edition). 20</w:t>
            </w:r>
            <w:r>
              <w:rPr>
                <w:rFonts w:ascii="Times New Roman" w:eastAsia="Times New Roman" w:hAnsi="Times New Roman" w:cs="Times New Roman"/>
                <w:color w:val="000000"/>
                <w:szCs w:val="20"/>
              </w:rPr>
              <w:t>20;88(5):569-75</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1</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Taboada M, González M, Álvarez A, González I, García J, Eiras M, et al. Effectiveness of Prone Positioning in Nonintubated Intensive Care Unit Patients With Moderate to Severe Acute Respiratory Distress </w:t>
            </w:r>
            <w:r>
              <w:rPr>
                <w:rFonts w:ascii="Times New Roman" w:eastAsia="Times New Roman" w:hAnsi="Times New Roman" w:cs="Times New Roman"/>
                <w:color w:val="000000"/>
                <w:szCs w:val="20"/>
              </w:rPr>
              <w:t>Syndrome by Coronavirus Disease 2019. Anesth Analg. 2021;132(1):25-30</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2</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Thompson AE, Ranard BL, Wei Y, Jelic S. Prone Positioning in Awake, Nonintubated Patients With COVID-19 Hypoxemic Respiratory Failure. JAMA </w:t>
            </w:r>
            <w:r>
              <w:rPr>
                <w:rFonts w:ascii="Times New Roman" w:eastAsia="Times New Roman" w:hAnsi="Times New Roman" w:cs="Times New Roman"/>
                <w:color w:val="000000"/>
                <w:szCs w:val="20"/>
              </w:rPr>
              <w:t>Intern Med. 2020;180(11):1537-9</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other than randomized controlled trials or observational studies</w:t>
            </w:r>
          </w:p>
        </w:tc>
      </w:tr>
      <w:tr w:rsidR="00FD5D81" w:rsidTr="00E16D53">
        <w:tblPrEx>
          <w:tblCellMar>
            <w:top w:w="0" w:type="dxa"/>
            <w:bottom w:w="0" w:type="dxa"/>
          </w:tblCellMar>
        </w:tblPrEx>
        <w:trPr>
          <w:trHeight w:val="55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3</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Tomcsányi J. [ECG pearl: prone position ECG for COVID-19 patients]. Orv Hetil. 2020;161(26):1103-4</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4</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Tonelli R, </w:t>
            </w:r>
            <w:r>
              <w:rPr>
                <w:rFonts w:ascii="Times New Roman" w:eastAsia="Times New Roman" w:hAnsi="Times New Roman" w:cs="Times New Roman"/>
                <w:color w:val="000000"/>
                <w:szCs w:val="20"/>
              </w:rPr>
              <w:t>Pisani L, Tabbi L, Comellini V, Prediletto I, Fantini R, et al. Early awake proning in critical and severe COVID-19 patients undergoing noninvasive respiratory support: A retrospective multicenter cohort study. Pulmonology. 2022;28(3):181-92</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78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5</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Wei Z, Chun P, Qing S. We should pay close attention to some issues in the process of lung injury therapy of critical severe COVID-19. [Chinese]. Medical Journal of Chinese People's Liberation Army. 2020;45(3):236-40</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6</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Wong MJ, Bharadwaj S, Lankford AS, Galey JL, Kodali BS. Mechanical ventilation and prone positioning in pregnant patients with severe COVID-19 pneumonia: experience at a quaternary referral center. International Journal of Obstetric Anesthesia. 2022;49:103</w:t>
            </w:r>
            <w:r>
              <w:rPr>
                <w:rFonts w:ascii="Times New Roman" w:eastAsia="Times New Roman" w:hAnsi="Times New Roman" w:cs="Times New Roman"/>
                <w:color w:val="000000"/>
                <w:szCs w:val="20"/>
              </w:rPr>
              <w:t>236</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Study not compared to non-prone position</w:t>
            </w:r>
          </w:p>
        </w:tc>
      </w:tr>
      <w:tr w:rsidR="00FD5D81" w:rsidTr="00E16D53">
        <w:tblPrEx>
          <w:tblCellMar>
            <w:top w:w="0" w:type="dxa"/>
            <w:bottom w:w="0" w:type="dxa"/>
          </w:tblCellMar>
        </w:tblPrEx>
        <w:trPr>
          <w:trHeight w:val="55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lastRenderedPageBreak/>
              <w:t>107</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Wrigge H, Glien C. Specific treatment of acute lung failure. [German]. Anaesthesist. 2020;69(11):847-56</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55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8</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 xml:space="preserve">Wrigge H, Glien C. [Specific treatment of acute lung failure]. Anaesthesist. </w:t>
            </w:r>
            <w:r>
              <w:rPr>
                <w:rFonts w:ascii="Times New Roman" w:eastAsia="Times New Roman" w:hAnsi="Times New Roman" w:cs="Times New Roman"/>
                <w:color w:val="000000"/>
                <w:szCs w:val="20"/>
              </w:rPr>
              <w:t>2020;69(11):847-56</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78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09</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Xu Y, Meng M, Liu J, Chen D. [Practical procedure of prone position ventilation in critical coronavirus disease 2019 patients]. Zhonghua Wei Zhong Bing Ji Jiu Yi Xue. 2021;33(4):393-8</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r w:rsidR="00FD5D81" w:rsidTr="00E16D53">
        <w:tblPrEx>
          <w:tblCellMar>
            <w:top w:w="0" w:type="dxa"/>
            <w:bottom w:w="0" w:type="dxa"/>
          </w:tblCellMar>
        </w:tblPrEx>
        <w:trPr>
          <w:trHeight w:val="78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10</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Yan</w:t>
            </w:r>
            <w:r>
              <w:rPr>
                <w:rFonts w:ascii="Times New Roman" w:eastAsia="Times New Roman" w:hAnsi="Times New Roman" w:cs="Times New Roman"/>
                <w:color w:val="000000"/>
                <w:szCs w:val="20"/>
              </w:rPr>
              <w:t xml:space="preserve"> X, Mei M, Jiao L, Dechang C. Practical procedure of prone position ventilation in critical coronavirus disease 2019 patients. [Chinese]. Zhonghua Wei Zhong Bing Ji Jiu Yi Xue. 2021;33(4):393-8</w:t>
            </w:r>
          </w:p>
        </w:tc>
        <w:tc>
          <w:tcPr>
            <w:tcW w:w="1544" w:type="pct"/>
            <w:shd w:val="clear" w:color="auto" w:fill="auto"/>
            <w:vAlign w:val="center"/>
          </w:tcPr>
          <w:p w:rsidR="00FD5D81" w:rsidRDefault="00E16D53">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Other than English or Korean </w:t>
            </w:r>
          </w:p>
        </w:tc>
      </w:tr>
      <w:tr w:rsidR="00FD5D81" w:rsidTr="00E16D53">
        <w:tblPrEx>
          <w:tblCellMar>
            <w:top w:w="0" w:type="dxa"/>
            <w:bottom w:w="0" w:type="dxa"/>
          </w:tblCellMar>
        </w:tblPrEx>
        <w:trPr>
          <w:trHeight w:val="1010"/>
        </w:trPr>
        <w:tc>
          <w:tcPr>
            <w:tcW w:w="226" w:type="pct"/>
            <w:shd w:val="clear" w:color="auto" w:fill="auto"/>
            <w:vAlign w:val="center"/>
          </w:tcPr>
          <w:p w:rsidR="00FD5D81" w:rsidRDefault="00E16D53">
            <w:pPr>
              <w:widowControl/>
              <w:wordWrap/>
              <w:autoSpaceDE/>
              <w:autoSpaceDN/>
              <w:spacing w:after="0" w:line="240" w:lineRule="auto"/>
              <w:jc w:val="right"/>
              <w:rPr>
                <w:rFonts w:ascii="Times New Roman" w:eastAsia="Times New Roman" w:hAnsi="Times New Roman" w:cs="Times New Roman"/>
                <w:color w:val="000000"/>
                <w:kern w:val="0"/>
                <w:szCs w:val="20"/>
              </w:rPr>
            </w:pPr>
            <w:r>
              <w:rPr>
                <w:rFonts w:ascii="Times New Roman" w:eastAsia="Times New Roman" w:hAnsi="Times New Roman" w:cs="Times New Roman" w:hint="eastAsia"/>
                <w:color w:val="000000"/>
                <w:kern w:val="0"/>
                <w:szCs w:val="20"/>
              </w:rPr>
              <w:t>111</w:t>
            </w:r>
          </w:p>
        </w:tc>
        <w:tc>
          <w:tcPr>
            <w:tcW w:w="3230" w:type="pct"/>
            <w:shd w:val="clear" w:color="auto" w:fill="auto"/>
            <w:vAlign w:val="center"/>
          </w:tcPr>
          <w:p w:rsidR="00FD5D81" w:rsidRDefault="00E16D53">
            <w:pPr>
              <w:wordWrap/>
              <w:spacing w:after="0" w:line="240" w:lineRule="auto"/>
              <w:jc w:val="left"/>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Zaaqoq AM, Barnett AG, Grif</w:t>
            </w:r>
            <w:r>
              <w:rPr>
                <w:rFonts w:ascii="Times New Roman" w:eastAsia="Times New Roman" w:hAnsi="Times New Roman" w:cs="Times New Roman"/>
                <w:color w:val="000000"/>
                <w:szCs w:val="20"/>
              </w:rPr>
              <w:t>fee MJ, MacLaren G, Jacobs JP, Heinsar S, et al. Beneficial Effect of Prone Positioning During Venovenous Extracorporeal Membrane Oxygenation for Coronavirus Disease 2019. Critical Care Medicine. 2021;27:27</w:t>
            </w:r>
          </w:p>
        </w:tc>
        <w:tc>
          <w:tcPr>
            <w:tcW w:w="1544" w:type="pct"/>
            <w:shd w:val="clear" w:color="auto" w:fill="auto"/>
            <w:vAlign w:val="center"/>
          </w:tcPr>
          <w:p w:rsidR="00FD5D81" w:rsidRDefault="00DD60D5">
            <w:pPr>
              <w:wordWrap/>
              <w:spacing w:after="0" w:line="240" w:lineRule="auto"/>
              <w:jc w:val="center"/>
              <w:rPr>
                <w:rFonts w:ascii="Times New Roman" w:eastAsia="Times New Roman" w:hAnsi="Times New Roman" w:cs="Times New Roman"/>
                <w:color w:val="000000"/>
                <w:kern w:val="0"/>
                <w:szCs w:val="20"/>
              </w:rPr>
            </w:pPr>
            <w:r w:rsidRPr="00DD60D5">
              <w:rPr>
                <w:rFonts w:ascii="Times New Roman" w:eastAsia="Times New Roman" w:hAnsi="Times New Roman" w:cs="Times New Roman"/>
                <w:color w:val="000000"/>
                <w:kern w:val="0"/>
                <w:szCs w:val="20"/>
              </w:rPr>
              <w:t>Study without prone position in the intervention group</w:t>
            </w:r>
          </w:p>
        </w:tc>
      </w:tr>
      <w:tr w:rsidR="00DD60D5" w:rsidTr="00E16D53">
        <w:tblPrEx>
          <w:tblCellMar>
            <w:top w:w="0" w:type="dxa"/>
            <w:bottom w:w="0" w:type="dxa"/>
          </w:tblCellMar>
        </w:tblPrEx>
        <w:trPr>
          <w:trHeight w:val="1010"/>
        </w:trPr>
        <w:tc>
          <w:tcPr>
            <w:tcW w:w="226" w:type="pct"/>
            <w:shd w:val="clear" w:color="auto" w:fill="auto"/>
            <w:vAlign w:val="center"/>
          </w:tcPr>
          <w:p w:rsidR="00DD60D5" w:rsidRPr="00C769C2" w:rsidRDefault="00DD60D5" w:rsidP="00DD60D5">
            <w:pPr>
              <w:widowControl/>
              <w:wordWrap/>
              <w:autoSpaceDE/>
              <w:autoSpaceDN/>
              <w:spacing w:after="0" w:line="240" w:lineRule="auto"/>
              <w:jc w:val="right"/>
              <w:rPr>
                <w:rFonts w:ascii="Times New Roman" w:eastAsia="Times New Roman" w:hAnsi="Times New Roman" w:cs="Times New Roman"/>
                <w:color w:val="000000"/>
                <w:kern w:val="0"/>
                <w:szCs w:val="20"/>
              </w:rPr>
            </w:pPr>
            <w:r w:rsidRPr="00C769C2">
              <w:rPr>
                <w:rFonts w:ascii="Times New Roman" w:hAnsi="Times New Roman" w:cs="Times New Roman"/>
                <w:color w:val="000000"/>
                <w:kern w:val="0"/>
                <w:szCs w:val="20"/>
              </w:rPr>
              <w:t>112</w:t>
            </w:r>
          </w:p>
        </w:tc>
        <w:tc>
          <w:tcPr>
            <w:tcW w:w="3230" w:type="pct"/>
            <w:shd w:val="clear" w:color="auto" w:fill="auto"/>
            <w:vAlign w:val="center"/>
          </w:tcPr>
          <w:p w:rsidR="00DD60D5" w:rsidRDefault="00DD60D5" w:rsidP="00DD60D5">
            <w:pPr>
              <w:wordWrap/>
              <w:spacing w:after="0" w:line="240" w:lineRule="auto"/>
              <w:jc w:val="left"/>
              <w:rPr>
                <w:rFonts w:ascii="Times New Roman" w:eastAsia="Times New Roman" w:hAnsi="Times New Roman" w:cs="Times New Roman"/>
                <w:color w:val="000000"/>
                <w:kern w:val="0"/>
                <w:szCs w:val="20"/>
              </w:rPr>
            </w:pPr>
            <w:proofErr w:type="spellStart"/>
            <w:r>
              <w:rPr>
                <w:rFonts w:ascii="Times New Roman" w:eastAsia="Times New Roman" w:hAnsi="Times New Roman" w:cs="Times New Roman"/>
                <w:color w:val="000000"/>
                <w:szCs w:val="20"/>
              </w:rPr>
              <w:t>Zaaqoq</w:t>
            </w:r>
            <w:proofErr w:type="spellEnd"/>
            <w:r>
              <w:rPr>
                <w:rFonts w:ascii="Times New Roman" w:eastAsia="Times New Roman" w:hAnsi="Times New Roman" w:cs="Times New Roman"/>
                <w:color w:val="000000"/>
                <w:szCs w:val="20"/>
              </w:rPr>
              <w:t xml:space="preserve"> AM, Barnett AG, </w:t>
            </w:r>
            <w:proofErr w:type="spellStart"/>
            <w:r>
              <w:rPr>
                <w:rFonts w:ascii="Times New Roman" w:eastAsia="Times New Roman" w:hAnsi="Times New Roman" w:cs="Times New Roman"/>
                <w:color w:val="000000"/>
                <w:szCs w:val="20"/>
              </w:rPr>
              <w:t>Griffee</w:t>
            </w:r>
            <w:proofErr w:type="spellEnd"/>
            <w:r>
              <w:rPr>
                <w:rFonts w:ascii="Times New Roman" w:eastAsia="Times New Roman" w:hAnsi="Times New Roman" w:cs="Times New Roman"/>
                <w:color w:val="000000"/>
                <w:szCs w:val="20"/>
              </w:rPr>
              <w:t xml:space="preserve"> MJ, </w:t>
            </w:r>
            <w:proofErr w:type="spellStart"/>
            <w:r>
              <w:rPr>
                <w:rFonts w:ascii="Times New Roman" w:eastAsia="Times New Roman" w:hAnsi="Times New Roman" w:cs="Times New Roman"/>
                <w:color w:val="000000"/>
                <w:szCs w:val="20"/>
              </w:rPr>
              <w:t>MacLaren</w:t>
            </w:r>
            <w:proofErr w:type="spellEnd"/>
            <w:r>
              <w:rPr>
                <w:rFonts w:ascii="Times New Roman" w:eastAsia="Times New Roman" w:hAnsi="Times New Roman" w:cs="Times New Roman"/>
                <w:color w:val="000000"/>
                <w:szCs w:val="20"/>
              </w:rPr>
              <w:t xml:space="preserve"> G, Jacobs JP, </w:t>
            </w:r>
            <w:proofErr w:type="spellStart"/>
            <w:r>
              <w:rPr>
                <w:rFonts w:ascii="Times New Roman" w:eastAsia="Times New Roman" w:hAnsi="Times New Roman" w:cs="Times New Roman"/>
                <w:color w:val="000000"/>
                <w:szCs w:val="20"/>
              </w:rPr>
              <w:t>Heinsar</w:t>
            </w:r>
            <w:proofErr w:type="spellEnd"/>
            <w:r>
              <w:rPr>
                <w:rFonts w:ascii="Times New Roman" w:eastAsia="Times New Roman" w:hAnsi="Times New Roman" w:cs="Times New Roman"/>
                <w:color w:val="000000"/>
                <w:szCs w:val="20"/>
              </w:rPr>
              <w:t xml:space="preserve"> S, et al. Beneficial Effect of Prone Positioning During </w:t>
            </w:r>
            <w:proofErr w:type="spellStart"/>
            <w:r>
              <w:rPr>
                <w:rFonts w:ascii="Times New Roman" w:eastAsia="Times New Roman" w:hAnsi="Times New Roman" w:cs="Times New Roman"/>
                <w:color w:val="000000"/>
                <w:szCs w:val="20"/>
              </w:rPr>
              <w:t>Venovenous</w:t>
            </w:r>
            <w:proofErr w:type="spellEnd"/>
            <w:r>
              <w:rPr>
                <w:rFonts w:ascii="Times New Roman" w:eastAsia="Times New Roman" w:hAnsi="Times New Roman" w:cs="Times New Roman"/>
                <w:color w:val="000000"/>
                <w:szCs w:val="20"/>
              </w:rPr>
              <w:t xml:space="preserve"> Extracorporeal Membrane Oxygenation for Coronavirus Disease 2019. Critical Care Medicine. 2021;27:27</w:t>
            </w:r>
          </w:p>
        </w:tc>
        <w:tc>
          <w:tcPr>
            <w:tcW w:w="1544" w:type="pct"/>
            <w:shd w:val="clear" w:color="auto" w:fill="auto"/>
            <w:vAlign w:val="center"/>
          </w:tcPr>
          <w:p w:rsidR="00DD60D5" w:rsidRDefault="00DD60D5" w:rsidP="00DD60D5">
            <w:pPr>
              <w:wordWrap/>
              <w:spacing w:after="0" w:line="240" w:lineRule="auto"/>
              <w:jc w:val="center"/>
              <w:rPr>
                <w:rFonts w:ascii="Times New Roman" w:eastAsia="Times New Roman" w:hAnsi="Times New Roman" w:cs="Times New Roman"/>
                <w:color w:val="000000"/>
                <w:kern w:val="0"/>
                <w:szCs w:val="20"/>
              </w:rPr>
            </w:pPr>
            <w:r>
              <w:rPr>
                <w:rFonts w:ascii="Times New Roman" w:eastAsia="Times New Roman" w:hAnsi="Times New Roman" w:cs="Times New Roman"/>
                <w:color w:val="000000"/>
                <w:szCs w:val="20"/>
              </w:rPr>
              <w:t>Duplicate</w:t>
            </w:r>
          </w:p>
        </w:tc>
      </w:tr>
    </w:tbl>
    <w:p w:rsidR="00FD5D81" w:rsidRDefault="00FD5D81">
      <w:pPr>
        <w:rPr>
          <w:rFonts w:ascii="Times New Roman" w:eastAsia="Times New Roman" w:hAnsi="Times New Roman" w:cs="Times New Roman"/>
          <w:b/>
          <w:szCs w:val="20"/>
        </w:rPr>
      </w:pPr>
    </w:p>
    <w:sectPr w:rsidR="00FD5D81">
      <w:pgSz w:w="11906" w:h="16838"/>
      <w:pgMar w:top="1701"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D81"/>
    <w:rsid w:val="00C769C2"/>
    <w:rsid w:val="00DD60D5"/>
    <w:rsid w:val="00E16D53"/>
    <w:rsid w:val="00FD5D81"/>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준 표1"/>
    <w:uiPriority w:val="99"/>
    <w:semiHidden/>
    <w:unhideWhenUsed/>
    <w:tblPr>
      <w:tblInd w:w="0" w:type="dxa"/>
      <w:tblCellMar>
        <w:top w:w="0" w:type="dxa"/>
        <w:left w:w="108" w:type="dxa"/>
        <w:bottom w:w="0" w:type="dxa"/>
        <w:right w:w="108" w:type="dxa"/>
      </w:tblCellMar>
    </w:tblPr>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style>
  <w:style w:type="table" w:customStyle="1" w:styleId="2">
    <w:name w:val="표준 표2"/>
    <w:uiPriority w:val="99"/>
    <w:semiHidden/>
    <w:unhideWhenUsed/>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261</Words>
  <Characters>21071</Characters>
  <Application>Microsoft Office Word</Application>
  <DocSecurity>0</DocSecurity>
  <Lines>602</Lines>
  <Paragraphs>392</Paragraphs>
  <ScaleCrop>false</ScaleCrop>
  <LinksUpToDate>false</LinksUpToDate>
  <CharactersWithSpaces>2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10T05:56:00Z</dcterms:created>
  <dcterms:modified xsi:type="dcterms:W3CDTF">2022-09-28T06:30:00Z</dcterms:modified>
  <cp:version>11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8014d4df90559c2556bc721c359dbc6730855c9a4ca72ffe02685c2e4c6450</vt:lpwstr>
  </property>
</Properties>
</file>